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Table 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Urinary levels of PAHs metabolites at different working sites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2831"/>
        <w:gridCol w:w="2306"/>
        <w:gridCol w:w="2673"/>
        <w:gridCol w:w="2440"/>
        <w:gridCol w:w="1067"/>
      </w:tblGrid>
      <w:tr>
        <w:trPr>
          <w:trHeight w:val="375" w:hRule="atLeast"/>
        </w:trPr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AHs metabolites </w:t>
            </w:r>
          </w:p>
        </w:tc>
        <w:tc>
          <w:tcPr>
            <w:tcW w:w="2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group (n = 272)</w:t>
            </w:r>
          </w:p>
        </w:tc>
        <w:tc>
          <w:tcPr>
            <w:tcW w:w="74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posure groups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Symbol" w:ascii="Symbol" w:hAnsi="Symbol"/>
                <w:color w:val="000000"/>
                <w:kern w:val="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mmol creatinine)</w:t>
            </w:r>
          </w:p>
        </w:tc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(n = 328)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mediate (n = 163)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(n = 37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OH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 (0.80, 2.16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 (0.86, 2.72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 (1.32, 3.37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 (1.76, 4.2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H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8 (0.70, 2.15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 (0.73, 2.29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 (1.22, 3.29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 (1.73, 4.94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HFlu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 (0.50, 1.06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 (0.60, 1.41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 (0.65, 1.62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 (0.93, 2.1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-OHFlu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 (0.12, 1.02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 (0.25, 1.41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 (0.25, 1.19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 (0.34, 1.0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OHPh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 (0.33, 1.48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 (0.32, 1.36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 (0.61, 1.96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 (0.80, 2.5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HPh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 (0.16, 0.48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 (0.19, 0.5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 (0.22, 0.70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 (0.33, 0.76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-OHPh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 (0.19, 0.47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 (0.17, 0.6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 (0.22, 0.83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 (0.40, 1.2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OHPh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 (0.12, 0.77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 (0.13, 0.70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 (0.12, 0.60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 (0.28, 0.61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-OHPh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 (0.36, 1.27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 (0.37, 1.23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 (0.42, 1.47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 (0.60, 1.68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OHP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 (1.62, 6.11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6 (1.80, 5.24)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 (2.22, 6.91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7 (3.44, 7.63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ΣOH-PAHs</w:t>
            </w:r>
          </w:p>
        </w:tc>
        <w:tc>
          <w:tcPr>
            <w:tcW w:w="2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1 (6.90, 17.59)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07 (7.44, 17.42)</w:t>
            </w:r>
          </w:p>
        </w:tc>
        <w:tc>
          <w:tcPr>
            <w:tcW w:w="2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6 (8.93, 21.52)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78 (12.47, 27.95)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fice worker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a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fined as the control group, and workers at adjunct-oven, and at side and bottom-oven, and top-ove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fined as low, intermediate and high exposure groups, respectively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lues are presented as </w:t>
      </w:r>
      <w:r>
        <w:rPr>
          <w:rFonts w:cs="Times New Roman" w:ascii="Times New Roman" w:hAnsi="Times New Roman"/>
          <w:kern w:val="0"/>
          <w:sz w:val="24"/>
          <w:szCs w:val="24"/>
        </w:rPr>
        <w:t>median (25th, 75th quartile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mple linear regression for the trend of urinary PA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metabolites with the exposure levels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Tabl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The correlation coefficients (r) among individual PAHs metabolites and ΣOH-PAH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9"/>
        <w:gridCol w:w="1111"/>
        <w:gridCol w:w="1112"/>
        <w:gridCol w:w="1164"/>
        <w:gridCol w:w="1165"/>
        <w:gridCol w:w="1078"/>
        <w:gridCol w:w="1078"/>
        <w:gridCol w:w="1078"/>
        <w:gridCol w:w="1078"/>
        <w:gridCol w:w="1078"/>
        <w:gridCol w:w="945"/>
        <w:gridCol w:w="1484"/>
      </w:tblGrid>
      <w:tr>
        <w:trPr>
          <w:trHeight w:val="315" w:hRule="atLeast"/>
        </w:trPr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Na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N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Flu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OHFlu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Ph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Ph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OHPh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OHPh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OHPh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P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ΣOH-PAHs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N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Flu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OHFlu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P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HP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OHP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OHP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-OHP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OHP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ΣOH-PAHs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05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earson parti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rrel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justing for age, sex, length of work, smoking status, alcohol use, BMI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hysical activit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orking sit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workshift and weekday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Table S3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Effects of PAHs metabolites on HRV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571"/>
        <w:gridCol w:w="1570"/>
        <w:gridCol w:w="1571"/>
        <w:gridCol w:w="1574"/>
        <w:gridCol w:w="939"/>
      </w:tblGrid>
      <w:tr>
        <w:trPr>
          <w:trHeight w:val="375" w:hRule="atLeast"/>
        </w:trPr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V indices</w:t>
            </w:r>
          </w:p>
        </w:tc>
        <w:tc>
          <w:tcPr>
            <w:tcW w:w="628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rtiles of PA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metabolites 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OHN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 (0.03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0 (0.0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 (0.0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 (0.0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SS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 (0.04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 (0.0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 (0.0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 (0.0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6 (0.08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7 (0.07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8 (0.0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 (0.06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F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0 (0.09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1 (0.08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5 (0.08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8 (0.0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F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 (0.10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5 (0.09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 (0.09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 (0.0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OHPh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宋体;SimSun"/>
                <w:color w:val="000000"/>
                <w:kern w:val="0"/>
                <w:sz w:val="24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N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 (0.03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 (0.0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 (0.0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 (0.0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0 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MSS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 (0.03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 (0.03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6 (0.0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6 (0.03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 (0.07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5 (0.07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2 (0.0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0 (0.06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>
        <w:trPr>
          <w:trHeight w:val="315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F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4 (0.09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 (0.08)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 (0.08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0 (0.08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2</w:t>
            </w:r>
          </w:p>
        </w:tc>
      </w:tr>
      <w:tr>
        <w:trPr>
          <w:trHeight w:val="315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F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4 (0.09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8 (0.09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3 (0.09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 (0.08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HRV indic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</w:t>
      </w:r>
      <w:r>
        <w:rPr>
          <w:rFonts w:cs="Times New Roman" w:ascii="Times New Roman" w:hAnsi="Times New Roman"/>
          <w:kern w:val="0"/>
          <w:sz w:val="24"/>
          <w:szCs w:val="24"/>
        </w:rPr>
        <w:t>natural log transform</w:t>
      </w:r>
      <w:r>
        <w:rPr>
          <w:rFonts w:cs="Times New Roman" w:ascii="Times New Roman" w:hAnsi="Times New Roman"/>
          <w:kern w:val="0"/>
          <w:sz w:val="24"/>
          <w:szCs w:val="24"/>
        </w:rPr>
        <w:t>ed and v</w:t>
      </w:r>
      <w:r>
        <w:rPr>
          <w:rFonts w:cs="Times New Roman" w:ascii="Times New Roman" w:hAnsi="Times New Roman"/>
          <w:sz w:val="24"/>
          <w:szCs w:val="24"/>
        </w:rPr>
        <w:t xml:space="preserve">alues are </w:t>
      </w:r>
      <w:r>
        <w:rPr>
          <w:rFonts w:cs="Times New Roman" w:ascii="Times New Roman" w:hAnsi="Times New Roman"/>
          <w:sz w:val="24"/>
          <w:szCs w:val="24"/>
        </w:rPr>
        <w:t>presented as</w:t>
      </w:r>
      <w:r>
        <w:rPr>
          <w:rFonts w:cs="Times New Roman" w:ascii="Times New Roman" w:hAnsi="Times New Roman"/>
          <w:sz w:val="24"/>
          <w:szCs w:val="24"/>
        </w:rPr>
        <w:t xml:space="preserve"> multivariate adjusted means and SE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General linear models with adjustment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ge, sex, length of work, smoking status, alcohol use, BMI,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hysical activit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orking sites</w:t>
      </w:r>
      <w:r>
        <w:rPr>
          <w:rFonts w:cs="Times New Roman" w:ascii="Times New Roman" w:hAnsi="Times New Roman"/>
          <w:sz w:val="24"/>
          <w:szCs w:val="24"/>
        </w:rPr>
        <w:t>, workshift and weekda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3:06:00Z</dcterms:created>
  <dc:creator>yejian</dc:creator>
  <dc:description/>
  <cp:keywords/>
  <dc:language>en-US</dc:language>
  <cp:lastModifiedBy>xm</cp:lastModifiedBy>
  <dcterms:modified xsi:type="dcterms:W3CDTF">2014-03-17T03:38:00Z</dcterms:modified>
  <cp:revision>4</cp:revision>
  <dc:subject/>
  <dc:title/>
</cp:coreProperties>
</file>